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5AF6F2A3" w14:textId="77777777" w:rsidR="00765845" w:rsidRPr="00901A5B" w:rsidRDefault="00000000">
      <w:pPr>
        <w:spacing w:line="360" w:lineRule="auto"/>
        <w:ind w:firstLine="0"/>
        <w:jc w:val="center"/>
        <w:rPr>
          <w:rFonts w:ascii="Arial" w:eastAsia="Arial" w:hAnsi="Arial" w:cs="Arial"/>
          <w:b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MATERIAL</w:t>
      </w:r>
    </w:p>
    <w:p w14:paraId="4EC73DA4" w14:textId="77777777" w:rsidR="00765845" w:rsidRPr="00901A5B" w:rsidRDefault="00765845">
      <w:pPr>
        <w:spacing w:line="360" w:lineRule="auto"/>
        <w:ind w:firstLine="0"/>
        <w:jc w:val="center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C94A208" w14:textId="77777777" w:rsidR="00765845" w:rsidRPr="00901A5B" w:rsidRDefault="00000000">
      <w:pPr>
        <w:spacing w:line="360" w:lineRule="auto"/>
        <w:ind w:firstLine="0"/>
        <w:jc w:val="center"/>
        <w:rPr>
          <w:rFonts w:ascii="Arial" w:eastAsia="Arial" w:hAnsi="Arial" w:cs="Arial"/>
          <w:b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Table of Contents</w:t>
      </w:r>
    </w:p>
    <w:p w14:paraId="7D18E47E" w14:textId="77777777" w:rsidR="00765845" w:rsidRPr="00901A5B" w:rsidRDefault="00765845">
      <w:pPr>
        <w:spacing w:line="360" w:lineRule="auto"/>
        <w:ind w:firstLine="0"/>
        <w:jc w:val="left"/>
        <w:rPr>
          <w:rFonts w:ascii="Arial" w:eastAsia="Arial" w:hAnsi="Arial" w:cs="Arial"/>
          <w:sz w:val="22"/>
          <w:szCs w:val="22"/>
          <w:lang w:val="en-US"/>
        </w:rPr>
      </w:pPr>
    </w:p>
    <w:p w14:paraId="3F02C2F0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Methods 1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– Search strategy.</w:t>
      </w:r>
    </w:p>
    <w:p w14:paraId="67FD531E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color w:val="1C1D1E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Figure 1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01A5B">
        <w:rPr>
          <w:rFonts w:ascii="Arial" w:eastAsia="Arial" w:hAnsi="Arial" w:cs="Arial"/>
          <w:color w:val="1C1D1E"/>
          <w:sz w:val="22"/>
          <w:szCs w:val="22"/>
          <w:lang w:val="en-US"/>
        </w:rPr>
        <w:t xml:space="preserve"> – Network plot illustrating the differences between interventions and their comparators in glycated hemoglobin (HbA1c %) reduction.</w:t>
      </w:r>
    </w:p>
    <w:p w14:paraId="7C6A8F3F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color w:val="1C1D1E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Figure 2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01A5B">
        <w:rPr>
          <w:rFonts w:ascii="Arial" w:eastAsia="Arial" w:hAnsi="Arial" w:cs="Arial"/>
          <w:color w:val="1C1D1E"/>
          <w:sz w:val="22"/>
          <w:szCs w:val="22"/>
          <w:lang w:val="en-US"/>
        </w:rPr>
        <w:t xml:space="preserve"> – Network plot illustrating the differences between interventions and their comparators in fasting glucose (mg/dL) reduction.</w:t>
      </w:r>
    </w:p>
    <w:p w14:paraId="1F064C90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Figure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3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Assessment of publication bias in absolute body weight (kg) reduction. </w:t>
      </w:r>
    </w:p>
    <w:p w14:paraId="4FB400B6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4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waist circumference (cm) reduction</w:t>
      </w:r>
    </w:p>
    <w:p w14:paraId="478C1C22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5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glycated hemoglobin (HbA1c %) reduction</w:t>
      </w:r>
    </w:p>
    <w:p w14:paraId="65203245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6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blood glucose (mg/dL) reduction</w:t>
      </w:r>
    </w:p>
    <w:p w14:paraId="1F356CD1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7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percentage body weight (%) reduction</w:t>
      </w:r>
    </w:p>
    <w:p w14:paraId="5F9C490B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8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BMI reduction</w:t>
      </w:r>
    </w:p>
    <w:p w14:paraId="09AB10E7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9 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– Risk of bias assessment, Rob2 </w:t>
      </w:r>
    </w:p>
    <w:p w14:paraId="02B42299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Table 1 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– GRADE-based assessment of evidence certainty via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CINeMA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for each outcome</w:t>
      </w:r>
    </w:p>
    <w:p w14:paraId="539FEF4B" w14:textId="77777777" w:rsidR="00765845" w:rsidRPr="00901A5B" w:rsidRDefault="00765845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sz w:val="22"/>
          <w:szCs w:val="22"/>
          <w:lang w:val="en-US"/>
        </w:rPr>
      </w:pPr>
    </w:p>
    <w:p w14:paraId="39ABF46E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14CCE4D3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1373235C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3203672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5D58BD4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2C622ABE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D0E95FC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39CD204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7231CBC0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7B627EF4" w14:textId="77777777" w:rsidR="00765845" w:rsidRPr="00901A5B" w:rsidRDefault="00765845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0CAD60BD" w14:textId="77777777" w:rsidR="00765845" w:rsidRPr="00901A5B" w:rsidRDefault="00000000">
      <w:pPr>
        <w:spacing w:before="240" w:after="240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>Supplemental Methods 1. Search strategy</w:t>
      </w:r>
    </w:p>
    <w:p w14:paraId="7264DD24" w14:textId="77777777" w:rsidR="00765845" w:rsidRPr="00901A5B" w:rsidRDefault="00000000">
      <w:pPr>
        <w:spacing w:before="240" w:after="240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sz w:val="22"/>
          <w:szCs w:val="22"/>
          <w:lang w:val="en-US"/>
        </w:rPr>
        <w:t>Search strategy applied in PubMed, EMBASE, and Cochrane Library:</w:t>
      </w:r>
    </w:p>
    <w:p w14:paraId="2284ADE8" w14:textId="77777777" w:rsidR="00765845" w:rsidRPr="00901A5B" w:rsidRDefault="00000000">
      <w:pPr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sz w:val="22"/>
          <w:szCs w:val="22"/>
          <w:lang w:val="en-US"/>
        </w:rPr>
        <w:t>(Obesity OR Overweight) AND (Weight Loss OR Weight Reduction OR Body Weight) AND (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Tirzepatide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OR LY3298176 OR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Mounjaro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OR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Zepbound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OR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Semaglutide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OR Ozempic OR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Rybelsus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OR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Wegovy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>) AND (Clinical Trial OR Trial OR Randomized Controlled Trials OR Clinical Trials, Randomized OR Trials, Randomized Clinical OR Controlled Clinical Trials, Randomized)</w:t>
      </w:r>
    </w:p>
    <w:p w14:paraId="571072A0" w14:textId="77777777" w:rsidR="00765845" w:rsidRPr="00901A5B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2D0A39B2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color w:val="1C1D1E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Figure 1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01A5B">
        <w:rPr>
          <w:rFonts w:ascii="Arial" w:eastAsia="Arial" w:hAnsi="Arial" w:cs="Arial"/>
          <w:color w:val="1C1D1E"/>
          <w:sz w:val="22"/>
          <w:szCs w:val="22"/>
          <w:lang w:val="en-US"/>
        </w:rPr>
        <w:t xml:space="preserve"> – Network plot illustrating the differences between interventions and their comparators in glycated hemoglobin (HbA1c %) reduction.</w:t>
      </w:r>
    </w:p>
    <w:p w14:paraId="7C5425C5" w14:textId="77777777" w:rsidR="00765845" w:rsidRDefault="00000000">
      <w:pPr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48614B31" wp14:editId="578E82EC">
            <wp:extent cx="5762625" cy="1943524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t="7252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19435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39FB0A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22608DDE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>Supplemental Figure 2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01A5B">
        <w:rPr>
          <w:rFonts w:ascii="Arial" w:eastAsia="Arial" w:hAnsi="Arial" w:cs="Arial"/>
          <w:color w:val="1C1D1E"/>
          <w:sz w:val="22"/>
          <w:szCs w:val="22"/>
          <w:lang w:val="en-US"/>
        </w:rPr>
        <w:t xml:space="preserve"> – Network plot illustrating the differences between interventions and their comparators in fasting glucose (mg/dL) reduction.</w:t>
      </w:r>
    </w:p>
    <w:p w14:paraId="6D2F5251" w14:textId="77777777" w:rsidR="00765845" w:rsidRDefault="00000000">
      <w:pPr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114175B3" wp14:editId="174CFEF7">
            <wp:extent cx="5762625" cy="1930461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t="9115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19304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75D101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01DFFCA4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08EBDAED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5B3A642E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6A221E61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39F44C73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6C25B01E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7CE24EA7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10F06245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70F69F72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>Supplemental Figure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3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Assessment of publication bias in absolute body weight (kg) reduction. </w:t>
      </w:r>
    </w:p>
    <w:p w14:paraId="404FC2F6" w14:textId="77777777" w:rsidR="00765845" w:rsidRDefault="00000000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7FDE0046" wp14:editId="02BD86A1">
            <wp:extent cx="4868363" cy="2522774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 t="16296" r="4691" b="3545"/>
                    <a:stretch>
                      <a:fillRect/>
                    </a:stretch>
                  </pic:blipFill>
                  <pic:spPr>
                    <a:xfrm>
                      <a:off x="0" y="0"/>
                      <a:ext cx="4868363" cy="25227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C3E31C" w14:textId="77777777" w:rsidR="00901A5B" w:rsidRDefault="00901A5B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  <w:lang w:val="en-US"/>
        </w:rPr>
      </w:pPr>
    </w:p>
    <w:p w14:paraId="4EF73C98" w14:textId="6A4BA9F4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4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waist circumference (cm) reduction</w:t>
      </w:r>
    </w:p>
    <w:p w14:paraId="7DDC7C44" w14:textId="77777777" w:rsidR="00765845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3BE27214" wp14:editId="793F4DD2">
            <wp:extent cx="5016593" cy="2662062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 t="14527" r="4691" b="3432"/>
                    <a:stretch>
                      <a:fillRect/>
                    </a:stretch>
                  </pic:blipFill>
                  <pic:spPr>
                    <a:xfrm>
                      <a:off x="0" y="0"/>
                      <a:ext cx="5016593" cy="26620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982FDF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7F713887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35928DED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525B92BD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1E194E1B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4BD6156F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6F0122EE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19A5FBF9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0FC04E82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5F909CE7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 xml:space="preserve">Supplemental Figure 5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glycated hemoglobin (HbA1c %) reduction</w:t>
      </w:r>
    </w:p>
    <w:p w14:paraId="49E0354A" w14:textId="77777777" w:rsidR="00765845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0C9958FE" wp14:editId="71F7CABB">
            <wp:extent cx="5058863" cy="2721983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t="13832" r="4526" b="2903"/>
                    <a:stretch>
                      <a:fillRect/>
                    </a:stretch>
                  </pic:blipFill>
                  <pic:spPr>
                    <a:xfrm>
                      <a:off x="0" y="0"/>
                      <a:ext cx="5058863" cy="27219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693CE3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1551A49D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6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blood glucose (mg/dL) reduction</w:t>
      </w:r>
    </w:p>
    <w:p w14:paraId="7824CDD5" w14:textId="77777777" w:rsidR="00765845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4A296C8E" wp14:editId="323670E8">
            <wp:extent cx="5135063" cy="2718042"/>
            <wp:effectExtent l="0" t="0" r="0" b="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 t="14288" r="4196" b="3402"/>
                    <a:stretch>
                      <a:fillRect/>
                    </a:stretch>
                  </pic:blipFill>
                  <pic:spPr>
                    <a:xfrm>
                      <a:off x="0" y="0"/>
                      <a:ext cx="5135063" cy="27180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F96A6D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</w:p>
    <w:p w14:paraId="1974AFCA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2C88AA35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11F67438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36D54E54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302AB905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7208B9BF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53CAD8C9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27EB6F5D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 xml:space="preserve">Supplemental Figure 7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percentage body weight (%) reduction</w:t>
      </w:r>
    </w:p>
    <w:p w14:paraId="0E1BFC2F" w14:textId="77777777" w:rsidR="00765845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6D964EA4" wp14:editId="3A53EC07">
            <wp:extent cx="5087438" cy="2662749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t="15597" r="4755" b="3435"/>
                    <a:stretch>
                      <a:fillRect/>
                    </a:stretch>
                  </pic:blipFill>
                  <pic:spPr>
                    <a:xfrm>
                      <a:off x="0" y="0"/>
                      <a:ext cx="5087438" cy="26627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A64FCB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21500BD8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t xml:space="preserve">Supplemental Figure 8 – </w:t>
      </w:r>
      <w:r w:rsidRPr="00901A5B">
        <w:rPr>
          <w:rFonts w:ascii="Arial" w:eastAsia="Arial" w:hAnsi="Arial" w:cs="Arial"/>
          <w:sz w:val="22"/>
          <w:szCs w:val="22"/>
          <w:lang w:val="en-US"/>
        </w:rPr>
        <w:t>Assessment of publication bias in BMI reduction</w:t>
      </w:r>
    </w:p>
    <w:p w14:paraId="16E322EE" w14:textId="77777777" w:rsidR="00765845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4092AB86" wp14:editId="55CB0B7F">
            <wp:extent cx="5182688" cy="2725379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t="14909" r="4196" b="3324"/>
                    <a:stretch>
                      <a:fillRect/>
                    </a:stretch>
                  </pic:blipFill>
                  <pic:spPr>
                    <a:xfrm>
                      <a:off x="0" y="0"/>
                      <a:ext cx="5182688" cy="27253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BFC68D" w14:textId="77777777" w:rsidR="00765845" w:rsidRDefault="00765845">
      <w:pPr>
        <w:ind w:firstLine="0"/>
        <w:rPr>
          <w:rFonts w:ascii="Arial" w:eastAsia="Arial" w:hAnsi="Arial" w:cs="Arial"/>
          <w:sz w:val="22"/>
          <w:szCs w:val="22"/>
        </w:rPr>
      </w:pPr>
    </w:p>
    <w:p w14:paraId="3230CAA4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14DAD0FE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29906AD4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245F1697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6EF274F2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667D5CCD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725E0C19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1D02FCF1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</w:pPr>
    </w:p>
    <w:p w14:paraId="16AE65B9" w14:textId="77777777" w:rsidR="00765845" w:rsidRPr="00901A5B" w:rsidRDefault="00000000">
      <w:pPr>
        <w:spacing w:line="360" w:lineRule="auto"/>
        <w:ind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>Supplemental Figure 9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- Quality assessment with the Cochrane tool for assessing risk of bias in randomized trials (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RoB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2).</w:t>
      </w:r>
    </w:p>
    <w:p w14:paraId="3B811837" w14:textId="77777777" w:rsidR="00765845" w:rsidRDefault="00000000">
      <w:pPr>
        <w:spacing w:line="360" w:lineRule="auto"/>
        <w:ind w:firstLine="0"/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6984DC7A" wp14:editId="290B3041">
            <wp:extent cx="4134938" cy="7805275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4"/>
                    <a:srcRect b="2670"/>
                    <a:stretch>
                      <a:fillRect/>
                    </a:stretch>
                  </pic:blipFill>
                  <pic:spPr>
                    <a:xfrm>
                      <a:off x="0" y="0"/>
                      <a:ext cx="4134938" cy="7805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8ABDAF" w14:textId="77777777" w:rsidR="00765845" w:rsidRDefault="00765845">
      <w:pPr>
        <w:spacing w:line="360" w:lineRule="auto"/>
        <w:ind w:firstLine="0"/>
        <w:jc w:val="center"/>
        <w:rPr>
          <w:rFonts w:ascii="Arial" w:eastAsia="Arial" w:hAnsi="Arial" w:cs="Arial"/>
          <w:sz w:val="22"/>
          <w:szCs w:val="22"/>
        </w:rPr>
      </w:pPr>
    </w:p>
    <w:p w14:paraId="7F9BDC41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b/>
          <w:sz w:val="22"/>
          <w:szCs w:val="22"/>
        </w:rPr>
        <w:sectPr w:rsidR="00765845">
          <w:headerReference w:type="default" r:id="rId15"/>
          <w:pgSz w:w="11906" w:h="16838"/>
          <w:pgMar w:top="1700" w:right="1133" w:bottom="1133" w:left="1700" w:header="720" w:footer="720" w:gutter="0"/>
          <w:pgNumType w:start="1"/>
          <w:cols w:space="720"/>
        </w:sectPr>
      </w:pPr>
    </w:p>
    <w:p w14:paraId="195DA938" w14:textId="77777777" w:rsidR="00765845" w:rsidRPr="00901A5B" w:rsidRDefault="00000000">
      <w:pPr>
        <w:spacing w:line="360" w:lineRule="auto"/>
        <w:ind w:left="-1559" w:firstLine="0"/>
        <w:rPr>
          <w:rFonts w:ascii="Arial" w:eastAsia="Arial" w:hAnsi="Arial" w:cs="Arial"/>
          <w:sz w:val="22"/>
          <w:szCs w:val="22"/>
          <w:lang w:val="en-US"/>
        </w:rPr>
      </w:pPr>
      <w:r w:rsidRPr="00901A5B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 xml:space="preserve">Supplemental Table 1 </w:t>
      </w:r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- GRADE-based assessment of evidence certainty via </w:t>
      </w:r>
      <w:proofErr w:type="spellStart"/>
      <w:r w:rsidRPr="00901A5B">
        <w:rPr>
          <w:rFonts w:ascii="Arial" w:eastAsia="Arial" w:hAnsi="Arial" w:cs="Arial"/>
          <w:sz w:val="22"/>
          <w:szCs w:val="22"/>
          <w:lang w:val="en-US"/>
        </w:rPr>
        <w:t>CINeMA</w:t>
      </w:r>
      <w:proofErr w:type="spellEnd"/>
      <w:r w:rsidRPr="00901A5B">
        <w:rPr>
          <w:rFonts w:ascii="Arial" w:eastAsia="Arial" w:hAnsi="Arial" w:cs="Arial"/>
          <w:sz w:val="22"/>
          <w:szCs w:val="22"/>
          <w:lang w:val="en-US"/>
        </w:rPr>
        <w:t xml:space="preserve"> for each outcome</w:t>
      </w:r>
    </w:p>
    <w:tbl>
      <w:tblPr>
        <w:tblStyle w:val="a"/>
        <w:tblW w:w="16650" w:type="dxa"/>
        <w:tblInd w:w="-15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935"/>
        <w:gridCol w:w="1950"/>
        <w:gridCol w:w="1515"/>
        <w:gridCol w:w="1515"/>
        <w:gridCol w:w="1500"/>
        <w:gridCol w:w="1500"/>
        <w:gridCol w:w="1485"/>
        <w:gridCol w:w="1485"/>
        <w:gridCol w:w="1485"/>
      </w:tblGrid>
      <w:tr w:rsidR="00765845" w14:paraId="3C7CBFB8" w14:textId="77777777">
        <w:tc>
          <w:tcPr>
            <w:tcW w:w="16650" w:type="dxa"/>
            <w:gridSpan w:val="10"/>
            <w:tcBorders>
              <w:top w:val="single" w:sz="8" w:space="0" w:color="CCCCCC"/>
              <w:left w:val="nil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189B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Body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weight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(%)</w:t>
            </w:r>
          </w:p>
        </w:tc>
      </w:tr>
      <w:tr w:rsidR="00765845" w14:paraId="02CFEDFD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3BCF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49E9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4679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ithin-stud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7AF5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DF35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C677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AB99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EC2E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coherence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6F03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rating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ACDA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aso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s) f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owngrading</w:t>
            </w:r>
            <w:proofErr w:type="spellEnd"/>
          </w:p>
        </w:tc>
      </w:tr>
      <w:tr w:rsidR="00765845" w14:paraId="22CF3098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9BB7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Semaglu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A3CD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D0F4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EC97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4A5F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EC6B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B701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71E7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93A8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687A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685EDDCA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7F4B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4AF0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AA9F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7E7B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10FA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3428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C175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8972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BD40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25CC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6476931C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F8CD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maglutide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BC52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6BB2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6FFD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2B7A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D1B0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2915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EA07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F5B7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584D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</w:p>
        </w:tc>
      </w:tr>
      <w:tr w:rsidR="00765845" w14:paraId="10A42BE5" w14:textId="77777777">
        <w:tc>
          <w:tcPr>
            <w:tcW w:w="16650" w:type="dxa"/>
            <w:gridSpan w:val="10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672F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Body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weight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(kg)</w:t>
            </w:r>
          </w:p>
        </w:tc>
      </w:tr>
      <w:tr w:rsidR="00765845" w14:paraId="61F1C646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4A75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4827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D91C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ithin-stud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E5FE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0F36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5DCB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1BB8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378A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coherence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8F70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rating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AEA7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aso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s) f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owngrading</w:t>
            </w:r>
            <w:proofErr w:type="spellEnd"/>
          </w:p>
        </w:tc>
      </w:tr>
      <w:tr w:rsidR="00765845" w14:paraId="353E3F6F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04C9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Semaglu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7ED1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E6A5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231D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E113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66A3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5794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B571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8EF3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DCD0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ia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</w:p>
        </w:tc>
      </w:tr>
      <w:tr w:rsidR="00765845" w14:paraId="3BC94C67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4554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8310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CAD4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08CA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0D94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C673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15EF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4C80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9908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A4D6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ia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5AB8842F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4E44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maglutide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6885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8E71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7334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617D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E253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5B39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6E21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CAEC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AC08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bia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</w:p>
        </w:tc>
      </w:tr>
      <w:tr w:rsidR="00765845" w14:paraId="56811013" w14:textId="77777777">
        <w:tc>
          <w:tcPr>
            <w:tcW w:w="16650" w:type="dxa"/>
            <w:gridSpan w:val="10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3DF0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BMI</w:t>
            </w:r>
          </w:p>
        </w:tc>
      </w:tr>
      <w:tr w:rsidR="00765845" w14:paraId="09D94156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289A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6F8C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387F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ithin-stud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50BF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8E3C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6924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73B0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FADE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coherence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FE35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rating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0773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aso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s) f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owngrading</w:t>
            </w:r>
            <w:proofErr w:type="spellEnd"/>
          </w:p>
        </w:tc>
      </w:tr>
      <w:tr w:rsidR="00765845" w14:paraId="0EB68261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C2BF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Semaglu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0D8D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B65A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8992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952C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A5B4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BFC8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44D3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3265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214D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765845" w14:paraId="782734FC" w14:textId="77777777">
        <w:trPr>
          <w:trHeight w:val="459"/>
        </w:trPr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489E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AFB0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DC19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7B91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4398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1287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A77C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30F7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575B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0CDE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77066050" w14:textId="77777777">
        <w:trPr>
          <w:trHeight w:val="645"/>
        </w:trPr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8983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maglutide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53D3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9634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1A86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55D1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0281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00A0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D5D1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8740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7E70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</w:p>
        </w:tc>
      </w:tr>
      <w:tr w:rsidR="00765845" w14:paraId="6FD9DF9F" w14:textId="77777777">
        <w:tc>
          <w:tcPr>
            <w:tcW w:w="16650" w:type="dxa"/>
            <w:gridSpan w:val="10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9D19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Waist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circumference</w:t>
            </w:r>
            <w:proofErr w:type="spellEnd"/>
          </w:p>
        </w:tc>
      </w:tr>
      <w:tr w:rsidR="00765845" w14:paraId="5FBFD815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4D43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Comparison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D385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7219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ithin-stud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0A2D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46ED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D32A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D16F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6196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coherence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A70C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rating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601C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aso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s) f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owngrading</w:t>
            </w:r>
            <w:proofErr w:type="spellEnd"/>
          </w:p>
        </w:tc>
      </w:tr>
      <w:tr w:rsidR="00765845" w14:paraId="6B188E58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189E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Semaglu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4287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0B33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762D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7147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7FA1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1D8F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D2D5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0F95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926F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03E228F8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9C42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BB2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6765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8052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9D57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F60E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5E8A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BC50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2BDB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586D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71D3D196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A5D2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maglutide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5723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AC2C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E30B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0BF9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1EFA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3993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9055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DD71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0994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</w:p>
          <w:p w14:paraId="08459E3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</w:p>
        </w:tc>
      </w:tr>
      <w:tr w:rsidR="00765845" w14:paraId="69F6D284" w14:textId="77777777">
        <w:tc>
          <w:tcPr>
            <w:tcW w:w="16650" w:type="dxa"/>
            <w:gridSpan w:val="10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C625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HbA1c</w:t>
            </w:r>
          </w:p>
        </w:tc>
      </w:tr>
      <w:tr w:rsidR="00765845" w14:paraId="07B8A0ED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7036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A13A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1D9D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ithin-stud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E1E6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27DA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BA77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46FB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EF0D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coherence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A197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rating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0786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aso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s) f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owngrading</w:t>
            </w:r>
            <w:proofErr w:type="spellEnd"/>
          </w:p>
        </w:tc>
      </w:tr>
      <w:tr w:rsidR="00765845" w14:paraId="0CCE9B5B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267D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Semaglu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6380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F989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CC57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081C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FB2C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AE71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14DC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1AA1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6927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3B10F8E7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AB2A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453D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00D6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E32A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9360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9DDA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9B50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2811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F4E5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DF4B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</w:p>
        </w:tc>
      </w:tr>
      <w:tr w:rsidR="00765845" w14:paraId="1C65CCF8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97E2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maglutide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9558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371E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4FAE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9C63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4CC3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C583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0185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2482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5C5E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</w:p>
        </w:tc>
      </w:tr>
      <w:tr w:rsidR="00765845" w14:paraId="0B605EA9" w14:textId="77777777">
        <w:tc>
          <w:tcPr>
            <w:tcW w:w="16650" w:type="dxa"/>
            <w:gridSpan w:val="10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4FED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Fasting</w:t>
            </w:r>
            <w:proofErr w:type="spellEnd"/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glucose</w:t>
            </w:r>
          </w:p>
        </w:tc>
      </w:tr>
      <w:tr w:rsidR="00765845" w14:paraId="7757B0A5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C3ED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419A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8B0B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Within-study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0849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portin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C925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5FD0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7BF1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ACA3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Incoherence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D942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rating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957B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ason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s) for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downgrading</w:t>
            </w:r>
            <w:proofErr w:type="spellEnd"/>
          </w:p>
        </w:tc>
      </w:tr>
      <w:tr w:rsidR="00765845" w14:paraId="15BFB95C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0929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Semaglu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587C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77334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B606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EAA2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1BC3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E1FA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076A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48E4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2262F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coherence</w:t>
            </w:r>
            <w:proofErr w:type="spellEnd"/>
          </w:p>
        </w:tc>
      </w:tr>
      <w:tr w:rsidR="00765845" w14:paraId="0774D10E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6C18E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acebo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C5B33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37BB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CBF5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5537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07EA8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7DF3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B9900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om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9624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B1581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directnes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eterogene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coherence</w:t>
            </w:r>
            <w:proofErr w:type="spellEnd"/>
          </w:p>
        </w:tc>
      </w:tr>
      <w:tr w:rsidR="00765845" w14:paraId="0ACE95F9" w14:textId="77777777">
        <w:tc>
          <w:tcPr>
            <w:tcW w:w="2280" w:type="dxa"/>
            <w:tcBorders>
              <w:top w:val="single" w:sz="5" w:space="0" w:color="CCCCCC"/>
              <w:left w:val="nil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4BBB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emaglutide:Tirzepatide</w:t>
            </w:r>
            <w:proofErr w:type="spellEnd"/>
          </w:p>
        </w:tc>
        <w:tc>
          <w:tcPr>
            <w:tcW w:w="193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2F73C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38DC5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2714B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122F7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7139A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7EBC9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D6CFD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00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B0032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379A6" w14:textId="77777777" w:rsidR="00765845" w:rsidRDefault="00000000">
            <w:pPr>
              <w:widowControl w:val="0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</w:tbl>
    <w:p w14:paraId="325C1B91" w14:textId="77777777" w:rsidR="00765845" w:rsidRDefault="00765845">
      <w:pPr>
        <w:spacing w:line="360" w:lineRule="auto"/>
        <w:ind w:firstLine="0"/>
        <w:rPr>
          <w:rFonts w:ascii="Arial" w:eastAsia="Arial" w:hAnsi="Arial" w:cs="Arial"/>
          <w:sz w:val="22"/>
          <w:szCs w:val="22"/>
        </w:rPr>
        <w:sectPr w:rsidR="00765845">
          <w:pgSz w:w="16838" w:h="11906" w:orient="landscape"/>
          <w:pgMar w:top="1700" w:right="1133" w:bottom="1133" w:left="1700" w:header="720" w:footer="720" w:gutter="0"/>
          <w:cols w:space="720"/>
        </w:sectPr>
      </w:pPr>
    </w:p>
    <w:p w14:paraId="129A66AA" w14:textId="77777777" w:rsidR="00765845" w:rsidRDefault="00765845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sz w:val="22"/>
          <w:szCs w:val="22"/>
        </w:rPr>
      </w:pPr>
    </w:p>
    <w:sectPr w:rsidR="00765845">
      <w:pgSz w:w="11906" w:h="16838"/>
      <w:pgMar w:top="1700" w:right="1133" w:bottom="1133" w:left="17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6F331" w14:textId="77777777" w:rsidR="00926915" w:rsidRDefault="00926915">
      <w:pPr>
        <w:spacing w:line="240" w:lineRule="auto"/>
      </w:pPr>
      <w:r>
        <w:separator/>
      </w:r>
    </w:p>
  </w:endnote>
  <w:endnote w:type="continuationSeparator" w:id="0">
    <w:p w14:paraId="1BFD0194" w14:textId="77777777" w:rsidR="00926915" w:rsidRDefault="009269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7F04C" w14:textId="77777777" w:rsidR="00926915" w:rsidRDefault="00926915">
      <w:pPr>
        <w:spacing w:line="240" w:lineRule="auto"/>
      </w:pPr>
      <w:r>
        <w:separator/>
      </w:r>
    </w:p>
  </w:footnote>
  <w:footnote w:type="continuationSeparator" w:id="0">
    <w:p w14:paraId="567EFA40" w14:textId="77777777" w:rsidR="00926915" w:rsidRDefault="009269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EA058" w14:textId="77777777" w:rsidR="00765845" w:rsidRDefault="0076584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845"/>
    <w:rsid w:val="00765845"/>
    <w:rsid w:val="00901A5B"/>
    <w:rsid w:val="00926915"/>
    <w:rsid w:val="00EF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B3579"/>
  <w15:docId w15:val="{AF95E4BF-1D0E-45DF-B041-2EFF3DF78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>
      <w:pPr>
        <w:spacing w:line="276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3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úlia Bernardi</cp:lastModifiedBy>
  <cp:revision>3</cp:revision>
  <dcterms:created xsi:type="dcterms:W3CDTF">2025-07-31T00:49:00Z</dcterms:created>
  <dcterms:modified xsi:type="dcterms:W3CDTF">2025-07-31T00:49:00Z</dcterms:modified>
</cp:coreProperties>
</file>